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0E6346" w14:textId="4B4B57A8" w:rsidR="00F33F90" w:rsidRPr="002011B2" w:rsidRDefault="00F33F90" w:rsidP="00F33F9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</w:rPr>
      </w:pPr>
      <w:bookmarkStart w:id="0" w:name="_Hlk181376966"/>
      <w:r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>1</w:t>
      </w:r>
      <w:r w:rsidRPr="002011B2">
        <w:rPr>
          <w:rFonts w:ascii="Arial" w:hAnsi="Arial" w:cs="Arial"/>
          <w:b/>
        </w:rPr>
        <w:t xml:space="preserve"> Table</w:t>
      </w:r>
      <w:r>
        <w:rPr>
          <w:rFonts w:ascii="Arial" w:hAnsi="Arial" w:cs="Arial"/>
          <w:b/>
        </w:rPr>
        <w:t>.</w:t>
      </w:r>
      <w:r w:rsidRPr="002011B2">
        <w:rPr>
          <w:rFonts w:ascii="Arial" w:hAnsi="Arial" w:cs="Arial"/>
          <w:b/>
        </w:rPr>
        <w:t xml:space="preserve"> Social integration/support measures collected by MESA </w:t>
      </w:r>
      <w:proofErr w:type="gramStart"/>
      <w:r w:rsidRPr="002011B2">
        <w:rPr>
          <w:rFonts w:ascii="Arial" w:hAnsi="Arial" w:cs="Arial"/>
          <w:b/>
        </w:rPr>
        <w:t>exam</w:t>
      </w:r>
      <w:proofErr w:type="gramEnd"/>
    </w:p>
    <w:tbl>
      <w:tblPr>
        <w:tblW w:w="62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15"/>
        <w:gridCol w:w="360"/>
        <w:gridCol w:w="360"/>
        <w:gridCol w:w="360"/>
        <w:gridCol w:w="360"/>
        <w:gridCol w:w="360"/>
        <w:gridCol w:w="360"/>
        <w:gridCol w:w="360"/>
      </w:tblGrid>
      <w:tr w:rsidR="00F33F90" w:rsidRPr="002011B2" w14:paraId="4C17C072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0"/>
          <w:p w14:paraId="62034D5E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Questionnaire/item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C004B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4E63FB5C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14:paraId="6CAEE883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360" w:type="dxa"/>
            <w:shd w:val="clear" w:color="auto" w:fill="auto"/>
          </w:tcPr>
          <w:p w14:paraId="0D1ADF9B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360" w:type="dxa"/>
            <w:shd w:val="clear" w:color="auto" w:fill="auto"/>
          </w:tcPr>
          <w:p w14:paraId="5B00F414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360" w:type="dxa"/>
            <w:shd w:val="clear" w:color="auto" w:fill="auto"/>
          </w:tcPr>
          <w:p w14:paraId="4EA09B00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360" w:type="dxa"/>
            <w:shd w:val="clear" w:color="auto" w:fill="auto"/>
          </w:tcPr>
          <w:p w14:paraId="026732E2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7</w:t>
            </w:r>
          </w:p>
        </w:tc>
      </w:tr>
      <w:tr w:rsidR="00F33F90" w:rsidRPr="002011B2" w14:paraId="3E0C163C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EC609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Days and hours per week in volunteer work (Physical Activity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011F8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41FE5AF8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55F4A9F1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26287831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997AA04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4A6260D3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3B2964C8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</w:tr>
      <w:tr w:rsidR="00F33F90" w:rsidRPr="002011B2" w14:paraId="2691C422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DE3DF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Volunteer work (Personal History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BC751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6D7A3814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4C64650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45842608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9B3D8DE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0393C64C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572AF8A5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F33F90" w:rsidRPr="002011B2" w14:paraId="49087302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E1F4C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Days and hours per week caring for a child/adult (Physical Activity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3835F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0AF3A869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40906FE7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0021CDC2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BDF40FA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ECC84D3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771057E2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</w:tr>
      <w:tr w:rsidR="00F33F90" w:rsidRPr="002011B2" w14:paraId="425FADA0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101F2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Number in household (Household Enumeration Form and Personal History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4822C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5EA2A2FB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0535E96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39606D72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435376CB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401356A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6D6B2462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F33F90" w:rsidRPr="002011B2" w14:paraId="2DDF39CC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4ADDC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Frequency attending religious services (Health &amp; Life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ECFDA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BD8ACA6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62641699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34C3D18F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574B3CF4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C6E4CF4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E8B378F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F33F90" w:rsidRPr="002011B2" w14:paraId="47095181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92092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Participation in neighborhood organizations (e.g., block association, religious groups, sports leagues, hobby club) (Neighborhood Activities Questionnaire or Neighborhood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37C99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206FC137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7A542754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975C53E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61C9B97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289AEF3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F33F90" w:rsidRPr="002011B2" w14:paraId="04F6458C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8A8AA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Married/with partner (Health &amp; Life Questionnaire or Personal History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B63B0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33EC404A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96B1933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6CB2637C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129F8176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0C3657A0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BCC3ABE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</w:tr>
      <w:tr w:rsidR="00F33F90" w:rsidRPr="002011B2" w14:paraId="04C0AE06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6BA03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Social support (e.g., someone to count on, someone to give advice, someone to provide love and affection) (Health &amp; Life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B0119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0955E73D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3F94C9C1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4A0CCC9A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68120177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15CF240D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46A6B6D4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F33F90" w:rsidRPr="002011B2" w14:paraId="37667DD6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0C8D6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Social isolation (Health &amp; Life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59D79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60F6FBCE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E26E74C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35844A2B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2F1E1B54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310B38D6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69042FC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F33F90" w:rsidRPr="002011B2" w14:paraId="77D2A9E6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64EBC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Living situation (alone, with others) (Personal History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773E4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765B365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339FDAB2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695B090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7A34C3F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EB0CEC0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FF8689F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</w:tr>
      <w:tr w:rsidR="00F33F90" w:rsidRPr="002011B2" w14:paraId="598B476D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CCC6C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Provided or received emotional/unpaid assistance to or from others (Daily Stress Survey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B2C6B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B73CEE7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4D53914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52FB80D7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58AAA60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3B6D86E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899A63E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</w:tr>
      <w:tr w:rsidR="00F33F90" w:rsidRPr="002011B2" w14:paraId="6887FD8B" w14:textId="77777777" w:rsidTr="00FD131B">
        <w:tc>
          <w:tcPr>
            <w:tcW w:w="6235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0158F" w14:textId="77777777" w:rsidR="00F33F90" w:rsidRPr="002011B2" w:rsidRDefault="00F33F9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 xml:space="preserve">NOTES: (1) The Neighborhood Activities Questionnaire </w:t>
            </w:r>
            <w:r w:rsidRPr="002011B2">
              <w:rPr>
                <w:rFonts w:ascii="Arial" w:hAnsi="Arial" w:cs="Arial"/>
                <w:bCs/>
              </w:rPr>
              <w:lastRenderedPageBreak/>
              <w:t>includes the ancillary MESA Neighborhoods Study questions which were asked over the span of Exam 2 and 3 (i.e., asked at one time point during that span), (2) This table provides an overall summary of the major types of social integration/support data available by Exam; variables outside of these subcategories may also be available. Researchers wishing to use MESA data need to consult with the forms and exam-specific data dictionaries to determine the specific variables available by Exam.</w:t>
            </w:r>
            <w:r>
              <w:rPr>
                <w:rFonts w:ascii="Arial" w:hAnsi="Arial" w:cs="Arial"/>
                <w:bCs/>
              </w:rPr>
              <w:t xml:space="preserve"> Exam calendar years: </w:t>
            </w:r>
            <w:r w:rsidRPr="00A32143">
              <w:rPr>
                <w:rFonts w:ascii="Arial" w:hAnsi="Arial" w:cs="Arial"/>
                <w:bCs/>
              </w:rPr>
              <w:t>1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00-2002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2</w:t>
            </w:r>
            <w:r>
              <w:rPr>
                <w:rFonts w:ascii="Arial" w:hAnsi="Arial" w:cs="Arial"/>
                <w:bCs/>
              </w:rPr>
              <w:t>,</w:t>
            </w:r>
            <w:r w:rsidRPr="00A32143">
              <w:rPr>
                <w:rFonts w:ascii="Arial" w:hAnsi="Arial" w:cs="Arial"/>
                <w:bCs/>
              </w:rPr>
              <w:t xml:space="preserve"> 2002-2004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3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04-2005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4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05-2007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5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10-2011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6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16-2018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7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22-2024</w:t>
            </w:r>
            <w:r>
              <w:rPr>
                <w:rFonts w:ascii="Arial" w:hAnsi="Arial" w:cs="Arial"/>
                <w:bCs/>
              </w:rPr>
              <w:t>.</w:t>
            </w:r>
          </w:p>
        </w:tc>
      </w:tr>
    </w:tbl>
    <w:p w14:paraId="44169B3B" w14:textId="77777777" w:rsidR="00F33F90" w:rsidRPr="002011B2" w:rsidRDefault="00F33F90" w:rsidP="00F33F90">
      <w:pPr>
        <w:spacing w:after="0" w:line="240" w:lineRule="auto"/>
        <w:rPr>
          <w:rFonts w:ascii="Arial" w:hAnsi="Arial" w:cs="Arial"/>
        </w:rPr>
      </w:pPr>
    </w:p>
    <w:p w14:paraId="324E0931" w14:textId="77777777" w:rsidR="00F33F90" w:rsidRPr="002011B2" w:rsidRDefault="00F33F90" w:rsidP="00F33F90">
      <w:pPr>
        <w:spacing w:after="0" w:line="240" w:lineRule="auto"/>
        <w:rPr>
          <w:rFonts w:ascii="Arial" w:hAnsi="Arial" w:cs="Arial"/>
        </w:rPr>
      </w:pPr>
    </w:p>
    <w:p w14:paraId="76C35FB5" w14:textId="77777777" w:rsidR="00F33F90" w:rsidRPr="002011B2" w:rsidRDefault="00F33F90" w:rsidP="00F33F90">
      <w:pPr>
        <w:spacing w:after="0" w:line="240" w:lineRule="auto"/>
        <w:rPr>
          <w:rFonts w:ascii="Arial" w:hAnsi="Arial" w:cs="Arial"/>
        </w:rPr>
      </w:pPr>
    </w:p>
    <w:p w14:paraId="403BAAD3" w14:textId="77777777" w:rsidR="00F33F90" w:rsidRPr="002011B2" w:rsidRDefault="00F33F90" w:rsidP="00F33F90">
      <w:pPr>
        <w:spacing w:after="0" w:line="240" w:lineRule="auto"/>
        <w:rPr>
          <w:rFonts w:ascii="Arial" w:hAnsi="Arial" w:cs="Arial"/>
        </w:rPr>
      </w:pPr>
    </w:p>
    <w:p w14:paraId="009AD394" w14:textId="428EAD90" w:rsidR="004F34A0" w:rsidRPr="00F33F90" w:rsidRDefault="004F34A0" w:rsidP="00F33F90">
      <w:pPr>
        <w:spacing w:after="0" w:line="240" w:lineRule="auto"/>
        <w:rPr>
          <w:rFonts w:ascii="Arial" w:hAnsi="Arial" w:cs="Arial"/>
          <w:b/>
          <w:bCs/>
        </w:rPr>
      </w:pPr>
    </w:p>
    <w:sectPr w:rsidR="004F34A0" w:rsidRPr="00F33F90" w:rsidSect="00B014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7F1068"/>
    <w:multiLevelType w:val="hybridMultilevel"/>
    <w:tmpl w:val="963ACFA0"/>
    <w:lvl w:ilvl="0" w:tplc="F446A7F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645914"/>
    <w:multiLevelType w:val="hybridMultilevel"/>
    <w:tmpl w:val="FEC0AA36"/>
    <w:lvl w:ilvl="0" w:tplc="79FA049A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3104462">
    <w:abstractNumId w:val="0"/>
  </w:num>
  <w:num w:numId="2" w16cid:durableId="17193595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2BC"/>
    <w:rsid w:val="001B751D"/>
    <w:rsid w:val="00353E6F"/>
    <w:rsid w:val="004F34A0"/>
    <w:rsid w:val="006D3636"/>
    <w:rsid w:val="007F2BE3"/>
    <w:rsid w:val="009722BC"/>
    <w:rsid w:val="00B014B6"/>
    <w:rsid w:val="00E736EE"/>
    <w:rsid w:val="00F00F4D"/>
    <w:rsid w:val="00F33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98D6E"/>
  <w15:chartTrackingRefBased/>
  <w15:docId w15:val="{17B282EB-CE54-4BE7-82C3-6C2EC3AAF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2BC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2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2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2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2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2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2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2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2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2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2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2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2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2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2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2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2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2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2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22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22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2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2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2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22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2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22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2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2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2B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72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2BC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2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2BC"/>
    <w:rPr>
      <w:rFonts w:ascii="Calibri" w:eastAsia="Calibri" w:hAnsi="Calibri" w:cs="Calibri"/>
      <w:kern w:val="0"/>
      <w:sz w:val="22"/>
      <w:szCs w:val="22"/>
      <w14:ligatures w14:val="none"/>
    </w:rPr>
  </w:style>
  <w:style w:type="character" w:styleId="Strong">
    <w:name w:val="Strong"/>
    <w:basedOn w:val="DefaultParagraphFont"/>
    <w:uiPriority w:val="22"/>
    <w:qFormat/>
    <w:rsid w:val="009722B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722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22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2BC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2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2BC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722B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22B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ah Besser</dc:creator>
  <cp:keywords/>
  <dc:description/>
  <cp:lastModifiedBy>Lilah Besser</cp:lastModifiedBy>
  <cp:revision>2</cp:revision>
  <dcterms:created xsi:type="dcterms:W3CDTF">2024-11-04T16:07:00Z</dcterms:created>
  <dcterms:modified xsi:type="dcterms:W3CDTF">2024-11-04T16:07:00Z</dcterms:modified>
</cp:coreProperties>
</file>